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A1D46A" w14:textId="70A34034" w:rsidR="00EC3DD3" w:rsidRPr="00EC3DD3" w:rsidRDefault="008F093A" w:rsidP="00F901FE">
      <w:pPr>
        <w:tabs>
          <w:tab w:val="right" w:pos="15398"/>
        </w:tabs>
        <w:rPr>
          <w:rStyle w:val="Strong"/>
          <w:rFonts w:ascii="Times" w:hAnsi="Times"/>
          <w:sz w:val="28"/>
          <w:szCs w:val="28"/>
        </w:rPr>
      </w:pPr>
      <w:r>
        <w:rPr>
          <w:rStyle w:val="Strong"/>
          <w:rFonts w:ascii="Times" w:hAnsi="Times"/>
          <w:sz w:val="28"/>
          <w:szCs w:val="28"/>
        </w:rPr>
        <w:t>Supplementary File</w:t>
      </w:r>
    </w:p>
    <w:p w14:paraId="21C83584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8B9D455" w14:textId="41FC3B7F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9C6F207" w14:textId="77777777" w:rsidR="008D58DE" w:rsidRPr="00447323" w:rsidRDefault="008D58DE" w:rsidP="008D58DE">
      <w:pPr>
        <w:spacing w:before="100" w:beforeAutospacing="1" w:after="100" w:afterAutospacing="1" w:line="240" w:lineRule="auto"/>
        <w:outlineLvl w:val="0"/>
        <w:rPr>
          <w:rFonts w:ascii="Times" w:eastAsia="Times New Roman" w:hAnsi="Times" w:cs="Times New Roman"/>
          <w:bCs/>
          <w:kern w:val="36"/>
          <w:sz w:val="24"/>
          <w:szCs w:val="24"/>
          <w:lang w:eastAsia="en-GB"/>
        </w:rPr>
      </w:pPr>
      <w:r w:rsidRPr="00447323">
        <w:rPr>
          <w:rFonts w:ascii="Times" w:eastAsia="Times New Roman" w:hAnsi="Times" w:cs="Times New Roman"/>
          <w:bCs/>
          <w:kern w:val="36"/>
          <w:sz w:val="24"/>
          <w:szCs w:val="24"/>
          <w:lang w:eastAsia="en-GB"/>
        </w:rPr>
        <w:t xml:space="preserve">Title of submitted manuscript: </w:t>
      </w:r>
    </w:p>
    <w:p w14:paraId="47E876C7" w14:textId="6E8C02B6" w:rsidR="008D58DE" w:rsidRPr="008D58DE" w:rsidRDefault="008D58DE" w:rsidP="008D58DE">
      <w:pPr>
        <w:spacing w:before="100" w:beforeAutospacing="1" w:after="100" w:afterAutospacing="1" w:line="240" w:lineRule="auto"/>
        <w:outlineLvl w:val="0"/>
        <w:rPr>
          <w:rFonts w:ascii="Times" w:eastAsia="Times New Roman" w:hAnsi="Times" w:cs="Times New Roman"/>
          <w:bCs/>
          <w:kern w:val="36"/>
          <w:sz w:val="24"/>
          <w:szCs w:val="24"/>
          <w:lang w:eastAsia="en-GB"/>
        </w:rPr>
      </w:pPr>
      <w:r w:rsidRPr="00447323">
        <w:rPr>
          <w:rFonts w:ascii="Times" w:eastAsia="Times New Roman" w:hAnsi="Times" w:cs="Times New Roman"/>
          <w:bCs/>
          <w:kern w:val="36"/>
          <w:sz w:val="24"/>
          <w:szCs w:val="24"/>
          <w:lang w:eastAsia="en-GB"/>
        </w:rPr>
        <w:t>MicroRNA in Human AKI: A Systematic Review Protocol</w:t>
      </w:r>
      <w:r>
        <w:rPr>
          <w:rFonts w:ascii="Times" w:eastAsia="Times New Roman" w:hAnsi="Times" w:cs="Times New Roman"/>
          <w:bCs/>
          <w:kern w:val="36"/>
          <w:sz w:val="24"/>
          <w:szCs w:val="24"/>
          <w:lang w:eastAsia="en-GB"/>
        </w:rPr>
        <w:br/>
      </w:r>
      <w:r w:rsidRPr="00447323">
        <w:rPr>
          <w:rFonts w:ascii="Times" w:eastAsia="Times New Roman" w:hAnsi="Times" w:cs="Times New Roman"/>
          <w:bCs/>
          <w:kern w:val="36"/>
          <w:sz w:val="24"/>
          <w:szCs w:val="24"/>
          <w:lang w:eastAsia="en-GB"/>
        </w:rPr>
        <w:t xml:space="preserve">Authors: </w:t>
      </w:r>
      <w:r w:rsidRPr="00447323">
        <w:rPr>
          <w:rFonts w:ascii="Times" w:hAnsi="Times"/>
          <w:sz w:val="24"/>
          <w:szCs w:val="24"/>
          <w:lang w:val="en-CA"/>
        </w:rPr>
        <w:t>A Douvri</w:t>
      </w:r>
      <w:r>
        <w:rPr>
          <w:rFonts w:ascii="Times" w:hAnsi="Times"/>
          <w:sz w:val="24"/>
          <w:szCs w:val="24"/>
          <w:lang w:val="en-CA"/>
        </w:rPr>
        <w:t>s</w:t>
      </w:r>
      <w:r w:rsidRPr="00447323">
        <w:rPr>
          <w:rFonts w:ascii="Times" w:hAnsi="Times"/>
          <w:sz w:val="24"/>
          <w:szCs w:val="24"/>
          <w:lang w:val="en-CA"/>
        </w:rPr>
        <w:t>, D Burge</w:t>
      </w:r>
      <w:r>
        <w:rPr>
          <w:rFonts w:ascii="Times" w:hAnsi="Times"/>
          <w:sz w:val="24"/>
          <w:szCs w:val="24"/>
          <w:lang w:val="en-CA"/>
        </w:rPr>
        <w:t>r</w:t>
      </w:r>
      <w:r w:rsidRPr="00447323">
        <w:rPr>
          <w:rFonts w:ascii="Times" w:hAnsi="Times"/>
          <w:sz w:val="24"/>
          <w:szCs w:val="24"/>
          <w:lang w:val="en-CA"/>
        </w:rPr>
        <w:t>, RA Rodrigue</w:t>
      </w:r>
      <w:r>
        <w:rPr>
          <w:rFonts w:ascii="Times" w:hAnsi="Times"/>
          <w:sz w:val="24"/>
          <w:szCs w:val="24"/>
          <w:lang w:val="en-CA"/>
        </w:rPr>
        <w:t>z</w:t>
      </w:r>
      <w:r w:rsidRPr="00447323">
        <w:rPr>
          <w:rFonts w:ascii="Times" w:hAnsi="Times"/>
          <w:sz w:val="24"/>
          <w:szCs w:val="24"/>
          <w:lang w:val="en-CA"/>
        </w:rPr>
        <w:t>, EG Clar</w:t>
      </w:r>
      <w:r>
        <w:rPr>
          <w:rFonts w:ascii="Times" w:hAnsi="Times"/>
          <w:sz w:val="24"/>
          <w:szCs w:val="24"/>
          <w:lang w:val="en-CA"/>
        </w:rPr>
        <w:t>k</w:t>
      </w:r>
      <w:r w:rsidRPr="00447323">
        <w:rPr>
          <w:rFonts w:ascii="Times" w:hAnsi="Times"/>
          <w:sz w:val="24"/>
          <w:szCs w:val="24"/>
          <w:lang w:val="en-CA"/>
        </w:rPr>
        <w:t xml:space="preserve">, J </w:t>
      </w:r>
      <w:proofErr w:type="spellStart"/>
      <w:r w:rsidRPr="00447323">
        <w:rPr>
          <w:rFonts w:ascii="Times" w:hAnsi="Times"/>
          <w:sz w:val="24"/>
          <w:szCs w:val="24"/>
          <w:lang w:val="en-CA"/>
        </w:rPr>
        <w:t>Viña</w:t>
      </w:r>
      <w:r>
        <w:rPr>
          <w:rFonts w:ascii="Times" w:hAnsi="Times"/>
          <w:sz w:val="24"/>
          <w:szCs w:val="24"/>
          <w:lang w:val="en-CA"/>
        </w:rPr>
        <w:t>s</w:t>
      </w:r>
      <w:proofErr w:type="spellEnd"/>
      <w:r w:rsidRPr="00447323">
        <w:rPr>
          <w:rFonts w:ascii="Times" w:hAnsi="Times"/>
          <w:sz w:val="24"/>
          <w:szCs w:val="24"/>
          <w:lang w:val="en-CA"/>
        </w:rPr>
        <w:t xml:space="preserve">, MM </w:t>
      </w:r>
      <w:proofErr w:type="spellStart"/>
      <w:r w:rsidRPr="00447323">
        <w:rPr>
          <w:rFonts w:ascii="Times" w:hAnsi="Times"/>
          <w:sz w:val="24"/>
          <w:szCs w:val="24"/>
          <w:lang w:val="en-CA"/>
        </w:rPr>
        <w:t>Lalu</w:t>
      </w:r>
      <w:proofErr w:type="spellEnd"/>
      <w:r w:rsidRPr="00447323">
        <w:rPr>
          <w:rFonts w:ascii="Times" w:hAnsi="Times"/>
          <w:sz w:val="24"/>
          <w:szCs w:val="24"/>
          <w:lang w:val="en-CA"/>
        </w:rPr>
        <w:t>, R Shorr</w:t>
      </w:r>
      <w:ins w:id="0" w:author="Microsoft Office User" w:date="2020-12-04T16:05:00Z">
        <w:r w:rsidRPr="00447323">
          <w:rPr>
            <w:rFonts w:ascii="Times" w:hAnsi="Times"/>
            <w:sz w:val="24"/>
            <w:szCs w:val="24"/>
            <w:vertAlign w:val="superscript"/>
            <w:lang w:val="en-CA"/>
          </w:rPr>
          <w:t>3</w:t>
        </w:r>
      </w:ins>
      <w:r w:rsidRPr="00447323">
        <w:rPr>
          <w:rFonts w:ascii="Times" w:hAnsi="Times"/>
          <w:sz w:val="24"/>
          <w:szCs w:val="24"/>
          <w:lang w:val="en-CA"/>
        </w:rPr>
        <w:t>, and KD Burns</w:t>
      </w:r>
    </w:p>
    <w:p w14:paraId="04833CFA" w14:textId="77777777" w:rsidR="008D58DE" w:rsidRPr="00FD6E06" w:rsidRDefault="008D58DE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6B170000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C13906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596A85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FC5CA6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1F3C53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E18E25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E40AAB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67E2A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700F9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E1300B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0FB67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7D8A7D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DAC839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0DD85D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1E31D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D8E890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52D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F4A2F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2B34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7D4E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75E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6BB1E9" w14:textId="559931AA" w:rsidR="0068643A" w:rsidRPr="00FD6E06" w:rsidRDefault="001A721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952B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B7C696" w14:textId="25D1AA78" w:rsidR="0068643A" w:rsidRPr="00FD6E06" w:rsidRDefault="000A63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1, Line </w:t>
            </w:r>
            <w:r w:rsidR="009F03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6AA983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FCC9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614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E84B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92DD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3AEEF2" w14:textId="244F6178" w:rsidR="0068643A" w:rsidRPr="00FD6E06" w:rsidRDefault="001A721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ED82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84E7C1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1541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196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7B9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845293" w14:textId="122A8B30" w:rsidR="0068643A" w:rsidRPr="00FD6E06" w:rsidRDefault="001A721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60A1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31CB3B" w14:textId="5C29F86A" w:rsidR="0068643A" w:rsidRPr="00FD6E06" w:rsidRDefault="000A63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2, </w:t>
            </w:r>
            <w:r w:rsidR="000430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37</w:t>
            </w:r>
          </w:p>
        </w:tc>
      </w:tr>
      <w:tr w:rsidR="0068643A" w:rsidRPr="00FD6E06" w14:paraId="75FDBC8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FC2A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D51D9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379D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F0E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458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6E4B45" w14:textId="2397625D" w:rsidR="0068643A" w:rsidRPr="00FD6E06" w:rsidRDefault="009F03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4A57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0AD31C" w14:textId="0F311762" w:rsidR="0068643A" w:rsidRPr="00FD6E06" w:rsidRDefault="000430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14:paraId="1FDE81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889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50A0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125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6C13C0" w14:textId="1B61476B" w:rsidR="0068643A" w:rsidRPr="00FD6E06" w:rsidRDefault="00645B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3EA4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306D51" w14:textId="5BCD1952" w:rsidR="0068643A" w:rsidRPr="00FD6E06" w:rsidRDefault="000430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8, Lines 418-423</w:t>
            </w:r>
          </w:p>
        </w:tc>
      </w:tr>
      <w:tr w:rsidR="0068643A" w:rsidRPr="00FD6E06" w14:paraId="7E4D00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CE4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B417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6F1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D51A28" w14:textId="46930B2D" w:rsidR="0068643A" w:rsidRPr="00FD6E06" w:rsidRDefault="009C02F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594E57" w14:textId="09AB8180" w:rsidR="0068643A" w:rsidRPr="00FD6E06" w:rsidRDefault="009C02F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1F4954" w14:textId="122086A1" w:rsidR="0068643A" w:rsidRPr="00FD6E06" w:rsidRDefault="009C02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1193FD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262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93EAC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B37D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FCE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3AB2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D8048D" w14:textId="3D156188" w:rsidR="0068643A" w:rsidRPr="00FD6E06" w:rsidRDefault="009C02F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336C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D10F24" w14:textId="0139D61A" w:rsidR="0068643A" w:rsidRPr="00FD6E06" w:rsidRDefault="000430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18, Lines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425-431</w:t>
            </w:r>
          </w:p>
        </w:tc>
      </w:tr>
      <w:tr w:rsidR="0068643A" w:rsidRPr="00FD6E06" w14:paraId="4AF44E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679F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6321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081E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ADB3F" w14:textId="4EFC797E" w:rsidR="0068643A" w:rsidRPr="00FD6E06" w:rsidRDefault="000A63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39E8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98CCC4" w14:textId="335017B7" w:rsidR="0068643A" w:rsidRPr="00FD6E06" w:rsidRDefault="000430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8, Lines 426, 431</w:t>
            </w:r>
          </w:p>
        </w:tc>
      </w:tr>
      <w:tr w:rsidR="0068643A" w:rsidRPr="00FD6E06" w14:paraId="164679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6F84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EA1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EC9A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FA49D8" w14:textId="3D84A150" w:rsidR="0068643A" w:rsidRPr="00FD6E06" w:rsidRDefault="00F654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EF81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487893" w14:textId="14E73FA3" w:rsidR="0068643A" w:rsidRPr="00FD6E06" w:rsidRDefault="000430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7, line 427</w:t>
            </w:r>
          </w:p>
        </w:tc>
      </w:tr>
      <w:tr w:rsidR="00BB4AE3" w:rsidRPr="00FD6E06" w14:paraId="6471CAF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8B5E07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643CE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83C2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9DC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F8BB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3C2B34" w14:textId="487F122B" w:rsidR="0068643A" w:rsidRPr="00FD6E06" w:rsidRDefault="00FA57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5250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EB9870" w14:textId="328B1D16" w:rsidR="0068643A" w:rsidRPr="00FD6E06" w:rsidRDefault="002D1C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5-6, lines </w:t>
            </w:r>
            <w:r w:rsidR="005E24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430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7-119</w:t>
            </w:r>
          </w:p>
        </w:tc>
      </w:tr>
      <w:tr w:rsidR="0068643A" w:rsidRPr="00FD6E06" w14:paraId="16B0047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FF3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ADB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1C867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the review will address with reference to participants, interventions, comparators, and outcomes (PICO)</w:t>
            </w:r>
          </w:p>
          <w:p w14:paraId="4661F30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B63F8C" w14:textId="29E7F469" w:rsidR="0068643A" w:rsidRPr="00FD6E06" w:rsidRDefault="002D1C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B0A11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2006C1" w14:textId="2B0D018C" w:rsidR="0068643A" w:rsidRPr="00FD6E06" w:rsidRDefault="00043012" w:rsidP="000430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7</w:t>
            </w:r>
            <w:r w:rsidR="005E24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s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-138</w:t>
            </w:r>
          </w:p>
        </w:tc>
      </w:tr>
      <w:tr w:rsidR="00BB4AE3" w:rsidRPr="00FD6E06" w14:paraId="18A81B4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9A70CE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25A2B9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2AF6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2CCA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4F28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D02072" w14:textId="29857A89" w:rsidR="0068643A" w:rsidRPr="00FD6E06" w:rsidRDefault="005E24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7966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08E6" w14:textId="4B97BECD" w:rsidR="0068643A" w:rsidRPr="00FD6E06" w:rsidRDefault="005E24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7-8, lines 1</w:t>
            </w:r>
            <w:r w:rsidR="00B974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-167</w:t>
            </w:r>
          </w:p>
        </w:tc>
      </w:tr>
      <w:tr w:rsidR="0068643A" w:rsidRPr="00FD6E06" w14:paraId="5F48C3E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47C1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CA12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2C9D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9A0143" w14:textId="73BDC1BC" w:rsidR="0068643A" w:rsidRPr="00FD6E06" w:rsidRDefault="005E24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2F2C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D396B0" w14:textId="46ABD44E" w:rsidR="0068643A" w:rsidRPr="00FD6E06" w:rsidRDefault="00B974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9-10, lines 193-217, P12, line 268</w:t>
            </w:r>
          </w:p>
        </w:tc>
      </w:tr>
      <w:tr w:rsidR="0068643A" w:rsidRPr="00FD6E06" w14:paraId="5E0917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90CA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A2C5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C0B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CBB2F0" w14:textId="163AE685" w:rsidR="0068643A" w:rsidRPr="00FD6E06" w:rsidRDefault="005E24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9C93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C343B5" w14:textId="6CAA2D8B" w:rsidR="0068643A" w:rsidRPr="00FD6E06" w:rsidRDefault="005E24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 1</w:t>
            </w:r>
          </w:p>
        </w:tc>
      </w:tr>
      <w:tr w:rsidR="00BB4AE3" w:rsidRPr="00FD6E06" w14:paraId="1CA2A95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EABD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599407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46AF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DF6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131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4DE864" w14:textId="7429664D" w:rsidR="0068643A" w:rsidRPr="00FD6E06" w:rsidRDefault="005E24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D8F0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8AD850" w14:textId="79DBCBDD" w:rsidR="0068643A" w:rsidRPr="00FD6E06" w:rsidRDefault="00B644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0</w:t>
            </w:r>
            <w:r w:rsidR="005E24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974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68643A" w:rsidRPr="00FD6E06" w14:paraId="4A8B91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9FE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736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ACC6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5A4C12" w14:textId="157FABC9" w:rsidR="0068643A" w:rsidRPr="00FD6E06" w:rsidRDefault="00B644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2533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458EFF" w14:textId="57FF2FF0" w:rsidR="0068643A" w:rsidRPr="00FD6E06" w:rsidRDefault="006323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10, </w:t>
            </w:r>
            <w:r w:rsidR="00B974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21, 224-236, 238-242</w:t>
            </w:r>
          </w:p>
        </w:tc>
      </w:tr>
      <w:tr w:rsidR="0068643A" w:rsidRPr="00FD6E06" w14:paraId="1160A5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E0C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4ADB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BD2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36181" w14:textId="3DB5A5DF" w:rsidR="0068643A" w:rsidRPr="00FD6E06" w:rsidRDefault="005B7C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6072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163E4C" w14:textId="14341AD3" w:rsidR="0068643A" w:rsidRPr="00FD6E06" w:rsidRDefault="00C53C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1</w:t>
            </w:r>
            <w:r w:rsidR="00E12E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1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s </w:t>
            </w:r>
            <w:r w:rsidR="00B974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5-246, 269</w:t>
            </w:r>
          </w:p>
        </w:tc>
      </w:tr>
      <w:tr w:rsidR="0068643A" w:rsidRPr="00FD6E06" w14:paraId="1E037A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B078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0E37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69A3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A41AE1" w14:textId="51D351FC" w:rsidR="0068643A" w:rsidRPr="00FD6E06" w:rsidRDefault="00E12E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A8072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28103A" w14:textId="1D8992EF" w:rsidR="0068643A" w:rsidRPr="00FD6E06" w:rsidRDefault="00E12E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1, lines 2</w:t>
            </w:r>
            <w:r w:rsidR="00B974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-256</w:t>
            </w:r>
          </w:p>
        </w:tc>
      </w:tr>
      <w:tr w:rsidR="0068643A" w:rsidRPr="00FD6E06" w14:paraId="06DA4A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BF7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9828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4C80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EBA91D" w14:textId="4A6DFB78" w:rsidR="0068643A" w:rsidRPr="00FD6E06" w:rsidRDefault="00E12E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C390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98FACD" w14:textId="3DF0FB15" w:rsidR="0068643A" w:rsidRPr="00FD6E06" w:rsidRDefault="00B974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1-12, lines 257-266</w:t>
            </w:r>
            <w:r w:rsidR="00E12E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E3FD1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72EE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4152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8DC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BD8341" w14:textId="16B5BA86" w:rsidR="0068643A" w:rsidRPr="00FD6E06" w:rsidRDefault="00E12E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6153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DA496E" w14:textId="6910596B" w:rsidR="0068643A" w:rsidRPr="00FD6E06" w:rsidRDefault="00B974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2, lines 272-277</w:t>
            </w:r>
          </w:p>
        </w:tc>
      </w:tr>
      <w:tr w:rsidR="00BB4AE3" w:rsidRPr="00FD6E06" w14:paraId="18F854F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6ECD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886F37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F3F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1EF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F96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1AA098" w14:textId="2EE086EF" w:rsidR="0068643A" w:rsidRPr="00FD6E06" w:rsidRDefault="00E12E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8FC7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DFA342" w14:textId="601469FB" w:rsidR="0068643A" w:rsidRPr="00FD6E06" w:rsidRDefault="003421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3</w:t>
            </w:r>
            <w:r w:rsidR="00F671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s </w:t>
            </w:r>
            <w:r w:rsidR="000C73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43C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-286</w:t>
            </w:r>
          </w:p>
        </w:tc>
      </w:tr>
      <w:tr w:rsidR="0068643A" w:rsidRPr="00FD6E06" w14:paraId="2CF498F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3709E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49F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F8A8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531FAF" w14:textId="572A60DE" w:rsidR="0068643A" w:rsidRPr="00FD6E06" w:rsidRDefault="000C73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F362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0A3DE1" w14:textId="56A0556C" w:rsidR="0068643A" w:rsidRPr="00FD6E06" w:rsidRDefault="003421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3, lines 287-294</w:t>
            </w:r>
          </w:p>
        </w:tc>
      </w:tr>
      <w:tr w:rsidR="0068643A" w:rsidRPr="00FD6E06" w14:paraId="6A652D4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BEB8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696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DBD5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9870EC" w14:textId="7647CC94" w:rsidR="0068643A" w:rsidRPr="00FD6E06" w:rsidRDefault="000C73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30E6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16E53D" w14:textId="63282166" w:rsidR="0068643A" w:rsidRPr="00FD6E06" w:rsidRDefault="003421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3-14, lines 296-320</w:t>
            </w:r>
          </w:p>
        </w:tc>
      </w:tr>
      <w:tr w:rsidR="0068643A" w:rsidRPr="00FD6E06" w14:paraId="0F585F0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6C7A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A5F0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03F1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655435" w14:textId="5F2DA5D7" w:rsidR="0068643A" w:rsidRPr="00FD6E06" w:rsidRDefault="000C73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5C75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075BC5" w14:textId="42F9ABBF" w:rsidR="0068643A" w:rsidRPr="00FD6E06" w:rsidRDefault="003421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3, lines 288</w:t>
            </w:r>
            <w:r w:rsidR="000C73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0342AEA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4317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FB38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C46A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25D2F6" w14:textId="46D039F7" w:rsidR="0068643A" w:rsidRPr="00FD6E06" w:rsidRDefault="000C73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1AF7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A307B" w14:textId="14DAD4C0" w:rsidR="0068643A" w:rsidRPr="00FD6E06" w:rsidRDefault="003421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4, line 322</w:t>
            </w:r>
          </w:p>
        </w:tc>
      </w:tr>
      <w:tr w:rsidR="0068643A" w:rsidRPr="00FD6E06" w14:paraId="2D27C6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24F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DC2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BC42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4E49B0" w14:textId="0A2984A6" w:rsidR="0068643A" w:rsidRPr="00FD6E06" w:rsidRDefault="000C73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6DAD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821">
              <w:rPr>
                <w:sz w:val="24"/>
                <w:szCs w:val="24"/>
              </w:rPr>
            </w:r>
            <w:r w:rsidR="00BD58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B30731" w14:textId="1A14DE31" w:rsidR="0068643A" w:rsidRPr="00FD6E06" w:rsidRDefault="003421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5</w:t>
            </w:r>
            <w:r w:rsidR="000C73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s 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-332</w:t>
            </w:r>
            <w:bookmarkStart w:id="2" w:name="_GoBack"/>
            <w:bookmarkEnd w:id="2"/>
          </w:p>
        </w:tc>
      </w:tr>
    </w:tbl>
    <w:p w14:paraId="6A039FA9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38F944" w14:textId="77777777" w:rsidR="00BD5821" w:rsidRDefault="00BD5821" w:rsidP="00FD6E06">
      <w:pPr>
        <w:spacing w:after="0" w:line="240" w:lineRule="auto"/>
      </w:pPr>
      <w:r>
        <w:separator/>
      </w:r>
    </w:p>
  </w:endnote>
  <w:endnote w:type="continuationSeparator" w:id="0">
    <w:p w14:paraId="14B2AA05" w14:textId="77777777" w:rsidR="00BD5821" w:rsidRDefault="00BD582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A4C977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09776D6D" wp14:editId="45AD9662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CC9450" w14:textId="77777777" w:rsidR="00BD5821" w:rsidRDefault="00BD5821" w:rsidP="00FD6E06">
      <w:pPr>
        <w:spacing w:after="0" w:line="240" w:lineRule="auto"/>
      </w:pPr>
      <w:r>
        <w:separator/>
      </w:r>
    </w:p>
  </w:footnote>
  <w:footnote w:type="continuationSeparator" w:id="0">
    <w:p w14:paraId="430BB68A" w14:textId="77777777" w:rsidR="00BD5821" w:rsidRDefault="00BD582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AA69EF0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213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2C3647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43012"/>
    <w:rsid w:val="000A6384"/>
    <w:rsid w:val="000C739D"/>
    <w:rsid w:val="001A7213"/>
    <w:rsid w:val="001E4CA1"/>
    <w:rsid w:val="002253F7"/>
    <w:rsid w:val="00230DFC"/>
    <w:rsid w:val="00243CF9"/>
    <w:rsid w:val="002D1C08"/>
    <w:rsid w:val="0034213C"/>
    <w:rsid w:val="003D799B"/>
    <w:rsid w:val="005B7CA5"/>
    <w:rsid w:val="005E24BC"/>
    <w:rsid w:val="00632304"/>
    <w:rsid w:val="00645BC1"/>
    <w:rsid w:val="00664936"/>
    <w:rsid w:val="0068643A"/>
    <w:rsid w:val="00750A0E"/>
    <w:rsid w:val="007924AC"/>
    <w:rsid w:val="00824FBC"/>
    <w:rsid w:val="008D58DE"/>
    <w:rsid w:val="008F093A"/>
    <w:rsid w:val="0097794C"/>
    <w:rsid w:val="009B20D2"/>
    <w:rsid w:val="009C02F0"/>
    <w:rsid w:val="009F033F"/>
    <w:rsid w:val="00A0782F"/>
    <w:rsid w:val="00B06810"/>
    <w:rsid w:val="00B34458"/>
    <w:rsid w:val="00B567D4"/>
    <w:rsid w:val="00B64429"/>
    <w:rsid w:val="00B90FEE"/>
    <w:rsid w:val="00B9740C"/>
    <w:rsid w:val="00BB4AE3"/>
    <w:rsid w:val="00BD5821"/>
    <w:rsid w:val="00C53C90"/>
    <w:rsid w:val="00CA6DD4"/>
    <w:rsid w:val="00CE5E0F"/>
    <w:rsid w:val="00D03C90"/>
    <w:rsid w:val="00E12E5E"/>
    <w:rsid w:val="00EB6F85"/>
    <w:rsid w:val="00EC3DD3"/>
    <w:rsid w:val="00EE17D5"/>
    <w:rsid w:val="00F654B9"/>
    <w:rsid w:val="00F6713E"/>
    <w:rsid w:val="00F901FE"/>
    <w:rsid w:val="00F9547C"/>
    <w:rsid w:val="00FA570A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154DD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microsoft.com/office/2011/relationships/people" Target="peop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82</Words>
  <Characters>5029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icrosoft Office User</cp:lastModifiedBy>
  <cp:revision>2</cp:revision>
  <dcterms:created xsi:type="dcterms:W3CDTF">2021-03-08T20:23:00Z</dcterms:created>
  <dcterms:modified xsi:type="dcterms:W3CDTF">2021-03-08T20:23:00Z</dcterms:modified>
</cp:coreProperties>
</file>